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16736" w14:textId="77777777" w:rsidR="006D70B0" w:rsidRDefault="006D70B0" w:rsidP="006D70B0">
      <w:pPr>
        <w:jc w:val="center"/>
      </w:pPr>
      <w:bookmarkStart w:id="0" w:name="_GoBack"/>
      <w:bookmarkEnd w:id="0"/>
      <w:r w:rsidRPr="000312DF">
        <w:rPr>
          <w:noProof/>
          <w:lang w:val="it-IT" w:eastAsia="it-IT"/>
        </w:rPr>
        <w:drawing>
          <wp:inline distT="0" distB="0" distL="0" distR="0" wp14:anchorId="70BE7D55" wp14:editId="56DB2C60">
            <wp:extent cx="5303520" cy="2734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273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13C9D" w14:textId="77777777" w:rsidR="006D70B0" w:rsidRPr="000312DF" w:rsidRDefault="006D70B0" w:rsidP="006D70B0">
      <w:pPr>
        <w:ind w:left="630" w:right="630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  <w:r w:rsidRPr="000312DF">
        <w:rPr>
          <w:rFonts w:ascii="Palatino Linotype" w:eastAsia="Times New Roman" w:hAnsi="Palatino Linotype" w:cs="Times New Roman"/>
          <w:b/>
          <w:snapToGrid w:val="0"/>
          <w:color w:val="000000"/>
          <w:sz w:val="18"/>
          <w:szCs w:val="18"/>
          <w:lang w:eastAsia="de-DE" w:bidi="en-US"/>
        </w:rPr>
        <w:t>Figure S1.</w:t>
      </w:r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Nodule biomass of wt and </w:t>
      </w:r>
      <w:r w:rsidRPr="000312DF">
        <w:rPr>
          <w:rFonts w:ascii="Palatino Linotype" w:eastAsia="Times New Roman" w:hAnsi="Palatino Linotype" w:cs="Times New Roman"/>
          <w:i/>
          <w:snapToGrid w:val="0"/>
          <w:color w:val="000000"/>
          <w:sz w:val="18"/>
          <w:szCs w:val="18"/>
          <w:lang w:eastAsia="de-DE" w:bidi="en-US"/>
        </w:rPr>
        <w:t>lpa1</w:t>
      </w:r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from SNF plants under control and water stress treatment. Plants from the control treatment (</w:t>
      </w:r>
      <w:proofErr w:type="spellStart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ct</w:t>
      </w:r>
      <w:proofErr w:type="spellEnd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, dark color) and from the water stress treatment (</w:t>
      </w:r>
      <w:proofErr w:type="spellStart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ws</w:t>
      </w:r>
      <w:proofErr w:type="spellEnd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, light color) at 14% soil moisture were analyzed. Equal lowercase letters correspond to equal mean for ANOVA with Tukey HSD. Bars represent ± SD.</w:t>
      </w:r>
    </w:p>
    <w:p w14:paraId="639F1D23" w14:textId="77777777" w:rsidR="006D70B0" w:rsidRDefault="006D70B0" w:rsidP="006D70B0">
      <w:r>
        <w:br w:type="page"/>
      </w:r>
    </w:p>
    <w:p w14:paraId="6A2DBA34" w14:textId="77777777" w:rsidR="006D70B0" w:rsidRDefault="006D70B0" w:rsidP="006D70B0">
      <w:pPr>
        <w:jc w:val="center"/>
      </w:pPr>
      <w:r w:rsidRPr="000312DF">
        <w:rPr>
          <w:noProof/>
          <w:lang w:val="it-IT" w:eastAsia="it-IT"/>
        </w:rPr>
        <w:lastRenderedPageBreak/>
        <w:drawing>
          <wp:inline distT="0" distB="0" distL="0" distR="0" wp14:anchorId="31423A83" wp14:editId="54CB930C">
            <wp:extent cx="5804535" cy="27349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535" cy="273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D4BB5" w14:textId="7262207B" w:rsidR="006D70B0" w:rsidRDefault="006D70B0" w:rsidP="006D70B0">
      <w:pPr>
        <w:ind w:left="180" w:right="180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  <w:r w:rsidRPr="004C345B">
        <w:rPr>
          <w:rFonts w:ascii="Palatino Linotype" w:eastAsia="Times New Roman" w:hAnsi="Palatino Linotype" w:cs="Times New Roman"/>
          <w:b/>
          <w:snapToGrid w:val="0"/>
          <w:color w:val="000000"/>
          <w:sz w:val="18"/>
          <w:szCs w:val="18"/>
          <w:lang w:eastAsia="de-DE" w:bidi="en-US"/>
        </w:rPr>
        <w:t>Figure S2.</w:t>
      </w:r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Relative water content (RWC) from leaves of fertilized and SNF wt or </w:t>
      </w:r>
      <w:r w:rsidRPr="000312DF">
        <w:rPr>
          <w:rFonts w:ascii="Palatino Linotype" w:eastAsia="Times New Roman" w:hAnsi="Palatino Linotype" w:cs="Times New Roman"/>
          <w:i/>
          <w:snapToGrid w:val="0"/>
          <w:color w:val="000000"/>
          <w:sz w:val="18"/>
          <w:szCs w:val="18"/>
          <w:lang w:eastAsia="de-DE" w:bidi="en-US"/>
        </w:rPr>
        <w:t>lpa1</w:t>
      </w:r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plants under control and water stress treatments. Dashed and solid bars correspond to R. </w:t>
      </w:r>
      <w:proofErr w:type="spellStart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etli</w:t>
      </w:r>
      <w:proofErr w:type="spellEnd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inoculated (R) and to fertilized (F) plants, respectively. Plants from the control treatment (</w:t>
      </w:r>
      <w:proofErr w:type="spellStart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ct</w:t>
      </w:r>
      <w:proofErr w:type="spellEnd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, dark color) and from the water stress treatment (</w:t>
      </w:r>
      <w:proofErr w:type="spellStart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ws</w:t>
      </w:r>
      <w:proofErr w:type="spellEnd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, light color) at 14% soil moisture were analyzed. Equal lowercase letters correspond to equal mean for ANOVA with </w:t>
      </w:r>
      <w:proofErr w:type="spellStart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Tamhane</w:t>
      </w:r>
      <w:proofErr w:type="spellEnd"/>
      <w:r w:rsidRPr="000312DF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T2 post hoc test. Bars represent ± SD.</w:t>
      </w:r>
    </w:p>
    <w:p w14:paraId="39850393" w14:textId="77B08C35" w:rsidR="00E43F43" w:rsidRDefault="00E43F43" w:rsidP="006D70B0">
      <w:pPr>
        <w:ind w:left="180" w:right="180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</w:p>
    <w:p w14:paraId="4AFFB840" w14:textId="605BE831" w:rsidR="00E43F43" w:rsidRDefault="00E43F43">
      <w:pPr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br w:type="page"/>
      </w:r>
    </w:p>
    <w:p w14:paraId="44283B4C" w14:textId="77777777" w:rsidR="00E43F43" w:rsidRPr="00354A5B" w:rsidRDefault="00E43F43" w:rsidP="00E43F43">
      <w:pPr>
        <w:jc w:val="both"/>
        <w:rPr>
          <w:b/>
          <w:sz w:val="20"/>
        </w:rPr>
      </w:pPr>
      <w:r w:rsidRPr="00354A5B">
        <w:rPr>
          <w:b/>
          <w:sz w:val="20"/>
        </w:rPr>
        <w:lastRenderedPageBreak/>
        <w:t xml:space="preserve">Table S1. </w:t>
      </w:r>
      <w:r w:rsidRPr="00E43F43">
        <w:rPr>
          <w:sz w:val="20"/>
        </w:rPr>
        <w:t xml:space="preserve">Differentially expressed genes in nodules of </w:t>
      </w:r>
      <w:r w:rsidRPr="00E43F43">
        <w:rPr>
          <w:i/>
          <w:sz w:val="20"/>
        </w:rPr>
        <w:t xml:space="preserve">lpa1 </w:t>
      </w:r>
      <w:r w:rsidRPr="00E43F43">
        <w:rPr>
          <w:sz w:val="20"/>
        </w:rPr>
        <w:t xml:space="preserve">and BAT93 </w:t>
      </w:r>
      <w:r w:rsidRPr="00E43F43">
        <w:rPr>
          <w:i/>
          <w:sz w:val="20"/>
        </w:rPr>
        <w:t xml:space="preserve">R. </w:t>
      </w:r>
      <w:proofErr w:type="spellStart"/>
      <w:r w:rsidRPr="00E43F43">
        <w:rPr>
          <w:i/>
          <w:sz w:val="20"/>
        </w:rPr>
        <w:t>etli</w:t>
      </w:r>
      <w:proofErr w:type="spellEnd"/>
      <w:r w:rsidRPr="00E43F43">
        <w:rPr>
          <w:sz w:val="20"/>
        </w:rPr>
        <w:t xml:space="preserve"> inoculated plants grown under control or water stress conditions.</w:t>
      </w:r>
    </w:p>
    <w:p w14:paraId="56779E96" w14:textId="77777777" w:rsidR="00E43F43" w:rsidRPr="00354A5B" w:rsidRDefault="00E43F43" w:rsidP="00E43F43">
      <w:pPr>
        <w:jc w:val="both"/>
        <w:rPr>
          <w:sz w:val="20"/>
        </w:rPr>
      </w:pPr>
      <w:r w:rsidRPr="00354A5B">
        <w:rPr>
          <w:sz w:val="20"/>
        </w:rPr>
        <w:t xml:space="preserve">Plants were analyzed when soil moisture reached 14%. Values represent expression level as determined by </w:t>
      </w:r>
      <w:proofErr w:type="spellStart"/>
      <w:r w:rsidRPr="00354A5B">
        <w:rPr>
          <w:sz w:val="20"/>
        </w:rPr>
        <w:t>qRT</w:t>
      </w:r>
      <w:proofErr w:type="spellEnd"/>
      <w:r w:rsidRPr="00354A5B">
        <w:rPr>
          <w:sz w:val="20"/>
        </w:rPr>
        <w:t xml:space="preserve">-PCR (normalized data with </w:t>
      </w:r>
      <w:r w:rsidRPr="00ED698E">
        <w:rPr>
          <w:i/>
          <w:sz w:val="20"/>
        </w:rPr>
        <w:t>UBC</w:t>
      </w:r>
      <w:r w:rsidRPr="00354A5B">
        <w:rPr>
          <w:sz w:val="20"/>
        </w:rPr>
        <w:t xml:space="preserve"> housekeeping gene). The fold change ratio log</w:t>
      </w:r>
      <w:r w:rsidRPr="00354A5B">
        <w:rPr>
          <w:sz w:val="20"/>
          <w:vertAlign w:val="subscript"/>
        </w:rPr>
        <w:t>2</w:t>
      </w:r>
      <w:r w:rsidRPr="00354A5B">
        <w:rPr>
          <w:sz w:val="20"/>
        </w:rPr>
        <w:t xml:space="preserve"> (</w:t>
      </w:r>
      <w:r w:rsidRPr="00354A5B">
        <w:rPr>
          <w:rFonts w:ascii="Cambria" w:hAnsi="Cambria"/>
          <w:sz w:val="20"/>
        </w:rPr>
        <w:t>≥</w:t>
      </w:r>
      <w:r w:rsidRPr="00354A5B">
        <w:rPr>
          <w:sz w:val="20"/>
        </w:rPr>
        <w:t>0.5) between water stress and control condition is shown (</w:t>
      </w:r>
      <w:r w:rsidRPr="00354A5B">
        <w:rPr>
          <w:i/>
          <w:sz w:val="20"/>
        </w:rPr>
        <w:t>p</w:t>
      </w:r>
      <w:r w:rsidRPr="00354A5B">
        <w:rPr>
          <w:rFonts w:ascii="Cambria" w:hAnsi="Cambria"/>
          <w:sz w:val="20"/>
        </w:rPr>
        <w:t>≤</w:t>
      </w:r>
      <w:r w:rsidRPr="00354A5B">
        <w:rPr>
          <w:sz w:val="20"/>
        </w:rPr>
        <w:t xml:space="preserve"> 0.05)</w:t>
      </w:r>
      <w:r>
        <w:rPr>
          <w:sz w:val="20"/>
        </w:rPr>
        <w:t>.</w:t>
      </w:r>
    </w:p>
    <w:tbl>
      <w:tblPr>
        <w:tblW w:w="9016" w:type="dxa"/>
        <w:tblInd w:w="108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053"/>
        <w:gridCol w:w="761"/>
        <w:gridCol w:w="721"/>
        <w:gridCol w:w="1051"/>
        <w:gridCol w:w="708"/>
        <w:gridCol w:w="721"/>
        <w:gridCol w:w="1045"/>
      </w:tblGrid>
      <w:tr w:rsidR="00E43F43" w:rsidRPr="00245D39" w14:paraId="240EBA53" w14:textId="77777777" w:rsidTr="00A677B9">
        <w:trPr>
          <w:trHeight w:val="288"/>
        </w:trPr>
        <w:tc>
          <w:tcPr>
            <w:tcW w:w="40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C160" w14:textId="77777777" w:rsidR="00E43F43" w:rsidRPr="00245D39" w:rsidRDefault="00E43F43" w:rsidP="00A677B9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533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5465" w14:textId="77777777" w:rsidR="00E43F43" w:rsidRPr="00245D39" w:rsidRDefault="00E43F43" w:rsidP="00A677B9">
            <w:pPr>
              <w:jc w:val="center"/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US"/>
              </w:rPr>
            </w:pPr>
            <w:r w:rsidRPr="00245D39"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US"/>
              </w:rPr>
              <w:t>lpa1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7C56" w14:textId="77777777" w:rsidR="00E43F43" w:rsidRPr="00245D39" w:rsidRDefault="00E43F43" w:rsidP="00A677B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BAT 93</w:t>
            </w:r>
          </w:p>
        </w:tc>
      </w:tr>
      <w:tr w:rsidR="00E43F43" w:rsidRPr="00245D39" w14:paraId="48D11C75" w14:textId="77777777" w:rsidTr="00A677B9">
        <w:trPr>
          <w:trHeight w:val="720"/>
        </w:trPr>
        <w:tc>
          <w:tcPr>
            <w:tcW w:w="405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EB5C7" w14:textId="77777777" w:rsidR="00E43F43" w:rsidRPr="00245D39" w:rsidRDefault="00E43F43" w:rsidP="00A677B9">
            <w:pPr>
              <w:jc w:val="center"/>
              <w:rPr>
                <w:rFonts w:eastAsia="Times New Roman" w:cs="Calibri"/>
                <w:b/>
                <w:color w:val="FFFFFF"/>
                <w:sz w:val="18"/>
                <w:szCs w:val="18"/>
                <w:lang w:eastAsia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072E7" w14:textId="77777777" w:rsidR="00E43F43" w:rsidRPr="00245D39" w:rsidRDefault="00E43F43" w:rsidP="00A677B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4D911" w14:textId="77777777" w:rsidR="00E43F43" w:rsidRPr="00245D39" w:rsidRDefault="00E43F43" w:rsidP="00A677B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Water stres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A83027" w14:textId="77777777" w:rsidR="00E43F43" w:rsidRPr="00245D39" w:rsidRDefault="00E43F43" w:rsidP="00A677B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Expression Ratio </w:t>
            </w:r>
            <w:proofErr w:type="spellStart"/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Ws</w:t>
            </w:r>
            <w:proofErr w:type="spellEnd"/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/C FC (log</w:t>
            </w: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C0CE0" w14:textId="77777777" w:rsidR="00E43F43" w:rsidRPr="00245D39" w:rsidRDefault="00E43F43" w:rsidP="00A677B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6DCDF" w14:textId="77777777" w:rsidR="00E43F43" w:rsidRPr="00245D39" w:rsidRDefault="00E43F43" w:rsidP="00A677B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Water stres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A41548" w14:textId="77777777" w:rsidR="00E43F43" w:rsidRPr="00245D39" w:rsidRDefault="00E43F43" w:rsidP="00A677B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Expression Ratio </w:t>
            </w:r>
            <w:proofErr w:type="spellStart"/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Ws</w:t>
            </w:r>
            <w:proofErr w:type="spellEnd"/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/C FC (log</w:t>
            </w: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 w:rsidRPr="00245D3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E43F43" w:rsidRPr="00FB3069" w14:paraId="33D4878A" w14:textId="77777777" w:rsidTr="00A677B9">
        <w:trPr>
          <w:trHeight w:val="202"/>
        </w:trPr>
        <w:tc>
          <w:tcPr>
            <w:tcW w:w="40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DA247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Alcohol dehydrogenase</w:t>
            </w:r>
          </w:p>
        </w:tc>
        <w:tc>
          <w:tcPr>
            <w:tcW w:w="76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87353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487</w:t>
            </w:r>
          </w:p>
        </w:tc>
        <w:tc>
          <w:tcPr>
            <w:tcW w:w="72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A124EE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77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B69195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2.657</w:t>
            </w:r>
          </w:p>
        </w:tc>
        <w:tc>
          <w:tcPr>
            <w:tcW w:w="6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9FD949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74</w:t>
            </w:r>
          </w:p>
        </w:tc>
        <w:tc>
          <w:tcPr>
            <w:tcW w:w="72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0394B7B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41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111682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935</w:t>
            </w:r>
          </w:p>
        </w:tc>
      </w:tr>
      <w:tr w:rsidR="00E43F43" w:rsidRPr="00FB3069" w14:paraId="0F5412B5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7B6092E5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indole-3-glycerol-phosphate synthase activity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2F04C4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7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7AA5D9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8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DD4322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1.09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0940D8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9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AD6EEE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23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0297A9A7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433</w:t>
            </w:r>
          </w:p>
        </w:tc>
      </w:tr>
      <w:tr w:rsidR="00E43F43" w:rsidRPr="00FB3069" w14:paraId="2F5CD70B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275E7596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Malate dehydrogenase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DD1BF1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71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29C35F6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9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DCEF42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92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779A1E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76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045396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714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3AB791B0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108</w:t>
            </w:r>
          </w:p>
        </w:tc>
      </w:tr>
      <w:tr w:rsidR="00E43F43" w:rsidRPr="00FB3069" w14:paraId="722D2DE7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17B28D20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 xml:space="preserve">Methylenetetrahydrofolate reductase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7DCCD1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5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CB46AE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20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0761CA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1.57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E36DCE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2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9C4A13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94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176AAAF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262</w:t>
            </w:r>
          </w:p>
        </w:tc>
      </w:tr>
      <w:tr w:rsidR="00E43F43" w:rsidRPr="00FB3069" w14:paraId="7FB85417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4A46D9E6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Phosphoglycerate ki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na</w:t>
            </w: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se activity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B22247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5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7DD05BB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5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531820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1.52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755BE4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1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F726A8F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90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736EE0F0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333</w:t>
            </w:r>
          </w:p>
        </w:tc>
      </w:tr>
      <w:tr w:rsidR="00E43F43" w:rsidRPr="00FB3069" w14:paraId="61F3587D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5D7EEEC4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Sucrose synthase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99AAB2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0.70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DA4916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22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D6A993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2.26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D83F45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3.47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A41C45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515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3816E8F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1.197</w:t>
            </w:r>
          </w:p>
        </w:tc>
      </w:tr>
      <w:tr w:rsidR="00E43F43" w:rsidRPr="00FB3069" w14:paraId="4CD6B896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4F96A5AD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Trehalose</w:t>
            </w:r>
            <w:proofErr w:type="spellEnd"/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 xml:space="preserve"> 6-phosphate synthase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15EB7C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0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9BC8C7C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69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1661FF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80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5E4A23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4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F30ECC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46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62F785D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085</w:t>
            </w:r>
          </w:p>
        </w:tc>
      </w:tr>
      <w:tr w:rsidR="00E43F43" w:rsidRPr="00FB3069" w14:paraId="25DBD1F2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64743BC4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Ammonium Transporter Family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A25AFE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8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2DA5216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2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C8C0B0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2.78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390014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8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68D022B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83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0A98E026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012</w:t>
            </w:r>
          </w:p>
        </w:tc>
      </w:tr>
      <w:tr w:rsidR="00E43F43" w:rsidRPr="00FB3069" w14:paraId="267770C2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7D11F6F8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Glutamine biosynthetic process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53C81E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3.38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D51486C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4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254439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6.33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5B177C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60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44D068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726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6A003ED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1.144</w:t>
            </w:r>
          </w:p>
        </w:tc>
      </w:tr>
      <w:tr w:rsidR="00E43F43" w:rsidRPr="00FB3069" w14:paraId="62CE0B6E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4F2D9439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Inosine monophosphate dehydrogenase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29C2F1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03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CC66947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40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2C1BB4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2.34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D3AA7FA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21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E4AEE1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772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4B9D0B7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660</w:t>
            </w:r>
          </w:p>
        </w:tc>
      </w:tr>
      <w:tr w:rsidR="00E43F43" w:rsidRPr="00FB3069" w14:paraId="62ACE5D6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15995913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Hydrogen ion transmembrane transporter activity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6FAE6C6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12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2740E9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82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960E72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44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590F91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63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5B0E87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491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2ED2A91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368</w:t>
            </w:r>
          </w:p>
        </w:tc>
      </w:tr>
      <w:tr w:rsidR="00E43F43" w:rsidRPr="00FB3069" w14:paraId="6A4F2DB6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1DFA3BD4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Chalcone synthase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3D5FBE0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32C7B4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C81D710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1.13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C246836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BBED2E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1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62AEE33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1.100</w:t>
            </w:r>
          </w:p>
        </w:tc>
      </w:tr>
      <w:tr w:rsidR="00E43F43" w:rsidRPr="00FB3069" w14:paraId="7B9EEDFD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7A998790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Dihydroflavanol</w:t>
            </w:r>
            <w:proofErr w:type="spellEnd"/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 xml:space="preserve"> 4-reductase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EF2A77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23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E0F0EF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1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2BEF7DF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1.01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337F88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3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5456C8B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83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2361D7C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323</w:t>
            </w:r>
          </w:p>
        </w:tc>
      </w:tr>
      <w:tr w:rsidR="00E43F43" w:rsidRPr="00FB3069" w14:paraId="7C4F08CA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1B1CEBD0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Man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n</w:t>
            </w: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itol dehydrogenase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F8F496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41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700C3A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4.28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35E841A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60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BFEE0B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9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BFEBAE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405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0654BFC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870</w:t>
            </w:r>
          </w:p>
        </w:tc>
      </w:tr>
      <w:tr w:rsidR="00E43F43" w:rsidRPr="00FB3069" w14:paraId="3067B264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7F112E1B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Oxidoreductase activity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122C46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3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DD5BAB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3.09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B68349A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3.33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7B6CE0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7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B0B242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377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3576FA2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322</w:t>
            </w:r>
          </w:p>
        </w:tc>
      </w:tr>
      <w:tr w:rsidR="00E43F43" w:rsidRPr="00FB3069" w14:paraId="4BEB6E34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15336259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Oxophytodienoate reductase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F50B6C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8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6804D2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45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31CA3D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47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CC549CF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2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7AD95F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50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195E262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282</w:t>
            </w:r>
          </w:p>
        </w:tc>
      </w:tr>
      <w:tr w:rsidR="00E43F43" w:rsidRPr="00FB3069" w14:paraId="30812AD0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21EFA346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ATPase activator activity,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response to stress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1577AD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20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411403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39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4DA105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75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CB2D1E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32C8FB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873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7F927436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4.150</w:t>
            </w:r>
          </w:p>
        </w:tc>
      </w:tr>
      <w:tr w:rsidR="00E43F43" w:rsidRPr="00FB3069" w14:paraId="07B61927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66543651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Glutathione peroxidase activity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7B4A99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57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8DA58AC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43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B88AA6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40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4FD3AA7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37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1C01CC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317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321C6E09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-0.224</w:t>
            </w:r>
          </w:p>
        </w:tc>
      </w:tr>
      <w:tr w:rsidR="00E43F43" w:rsidRPr="00FB3069" w14:paraId="63BB0C18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6FEFA463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Glutathione S-transferase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782652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9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06F2DF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9.14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442F0F7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65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722E8DC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24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14BEB1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845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4886501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904</w:t>
            </w:r>
          </w:p>
        </w:tc>
      </w:tr>
      <w:tr w:rsidR="00E43F43" w:rsidRPr="00FB3069" w14:paraId="1C205A11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19CBE617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Glutathione S-transferase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E46AD0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25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8682FD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4.12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FFF5C1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71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27BA44F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86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C5B440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1.367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044D14B7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3.721</w:t>
            </w:r>
          </w:p>
        </w:tc>
      </w:tr>
      <w:tr w:rsidR="00E43F43" w:rsidRPr="00FB3069" w14:paraId="4E06E7BB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202C10C0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HSP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58B4FAB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42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C7C3C9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0.75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52E700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4.67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18BEB2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23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FC9C6C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199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2ADBD1A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368</w:t>
            </w:r>
          </w:p>
        </w:tc>
      </w:tr>
      <w:tr w:rsidR="00E43F43" w:rsidRPr="00FB3069" w14:paraId="05522368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79F4D8A2" w14:textId="77777777" w:rsidR="00E43F43" w:rsidRPr="00FB3069" w:rsidRDefault="00E43F43" w:rsidP="00A677B9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  <w:t>AP2-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127A7A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958762F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1BAB6DA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68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3305918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7ABC03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1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12F96987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807</w:t>
            </w:r>
          </w:p>
        </w:tc>
      </w:tr>
      <w:tr w:rsidR="00E43F43" w:rsidRPr="00FB3069" w14:paraId="184C9036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3B250B92" w14:textId="77777777" w:rsidR="00E43F43" w:rsidRPr="00FB3069" w:rsidRDefault="00E43F43" w:rsidP="00A677B9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  <w:t>AP2-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739C21F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2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DD8F030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4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6831B8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08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EC31B4D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1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DFB20FA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28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562D060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258</w:t>
            </w:r>
          </w:p>
        </w:tc>
      </w:tr>
      <w:tr w:rsidR="00E43F43" w:rsidRPr="00FB3069" w14:paraId="53A9D2B0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4C452967" w14:textId="77777777" w:rsidR="00E43F43" w:rsidRPr="00FB3069" w:rsidRDefault="00E43F43" w:rsidP="00A677B9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  <w:t>AP2-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45240B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2888BD6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B6959CC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89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3A6C4C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FD7955B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10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4C898B17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751</w:t>
            </w:r>
          </w:p>
        </w:tc>
      </w:tr>
      <w:tr w:rsidR="00E43F43" w:rsidRPr="00FB3069" w14:paraId="05F182A8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350481E8" w14:textId="77777777" w:rsidR="00E43F43" w:rsidRPr="00FB3069" w:rsidRDefault="00E43F43" w:rsidP="00A677B9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  <w:t>MYB-</w:t>
            </w:r>
            <w:r w:rsidRPr="00FB3069"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8F85E34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41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B4297DB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93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4C8716C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17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8B3ECF1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1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9958F9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496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09B1D2D2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075</w:t>
            </w:r>
          </w:p>
        </w:tc>
      </w:tr>
      <w:tr w:rsidR="00E43F43" w:rsidRPr="00FB3069" w14:paraId="71D199EA" w14:textId="77777777" w:rsidTr="00A677B9">
        <w:trPr>
          <w:trHeight w:val="202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1D2E1BA2" w14:textId="77777777" w:rsidR="00E43F43" w:rsidRPr="00FB3069" w:rsidRDefault="00E43F43" w:rsidP="00A677B9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bCs/>
                <w:color w:val="000000"/>
                <w:sz w:val="18"/>
                <w:szCs w:val="18"/>
                <w:lang w:eastAsia="en-US"/>
              </w:rPr>
              <w:t>WRKY 1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CE6DCF6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FB78B4F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3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F68032F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33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44EDF5E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0DBE2F5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002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0E9E814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585</w:t>
            </w:r>
          </w:p>
        </w:tc>
      </w:tr>
      <w:tr w:rsidR="00E43F43" w:rsidRPr="00FB3069" w14:paraId="5A3C4410" w14:textId="77777777" w:rsidTr="00A677B9">
        <w:trPr>
          <w:trHeight w:val="202"/>
        </w:trPr>
        <w:tc>
          <w:tcPr>
            <w:tcW w:w="40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AA2A7" w14:textId="77777777" w:rsidR="00E43F43" w:rsidRPr="00FB3069" w:rsidRDefault="00E43F43" w:rsidP="00A677B9">
            <w:pPr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B3069"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  <w:t>WRKY DNA-binding protein 33</w:t>
            </w:r>
          </w:p>
        </w:tc>
        <w:tc>
          <w:tcPr>
            <w:tcW w:w="76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00EAD7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383</w:t>
            </w:r>
          </w:p>
        </w:tc>
        <w:tc>
          <w:tcPr>
            <w:tcW w:w="72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E21B567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642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E38FDF8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2.101</w:t>
            </w:r>
          </w:p>
        </w:tc>
        <w:tc>
          <w:tcPr>
            <w:tcW w:w="66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B73ECDC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173</w:t>
            </w:r>
          </w:p>
        </w:tc>
        <w:tc>
          <w:tcPr>
            <w:tcW w:w="72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9527EA0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0.608</w:t>
            </w:r>
          </w:p>
        </w:tc>
        <w:tc>
          <w:tcPr>
            <w:tcW w:w="104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CD09DA3" w14:textId="77777777" w:rsidR="00E43F43" w:rsidRPr="00F80CBC" w:rsidRDefault="00E43F43" w:rsidP="00A677B9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US"/>
              </w:rPr>
            </w:pPr>
            <w:r w:rsidRPr="00F80CBC">
              <w:rPr>
                <w:sz w:val="18"/>
                <w:szCs w:val="18"/>
              </w:rPr>
              <w:t>1.814</w:t>
            </w:r>
          </w:p>
        </w:tc>
      </w:tr>
    </w:tbl>
    <w:p w14:paraId="468FE7EE" w14:textId="6649202D" w:rsidR="006D70B0" w:rsidRDefault="006D70B0" w:rsidP="00E43F43"/>
    <w:sectPr w:rsidR="006D70B0" w:rsidSect="00022E6D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DA"/>
    <w:rsid w:val="00022E6D"/>
    <w:rsid w:val="00027F49"/>
    <w:rsid w:val="00066F9F"/>
    <w:rsid w:val="00072198"/>
    <w:rsid w:val="00093892"/>
    <w:rsid w:val="000A703A"/>
    <w:rsid w:val="000E6D76"/>
    <w:rsid w:val="001310CA"/>
    <w:rsid w:val="00145F7E"/>
    <w:rsid w:val="00157329"/>
    <w:rsid w:val="001657A7"/>
    <w:rsid w:val="00167D23"/>
    <w:rsid w:val="0017121A"/>
    <w:rsid w:val="00174910"/>
    <w:rsid w:val="0018643B"/>
    <w:rsid w:val="001F49D2"/>
    <w:rsid w:val="00245D39"/>
    <w:rsid w:val="002803BE"/>
    <w:rsid w:val="002A388C"/>
    <w:rsid w:val="002B4974"/>
    <w:rsid w:val="002B59E6"/>
    <w:rsid w:val="002C7243"/>
    <w:rsid w:val="002E29DF"/>
    <w:rsid w:val="00302973"/>
    <w:rsid w:val="00354A5B"/>
    <w:rsid w:val="003773BF"/>
    <w:rsid w:val="00382889"/>
    <w:rsid w:val="003A0C8B"/>
    <w:rsid w:val="003A4B8F"/>
    <w:rsid w:val="003B1FB7"/>
    <w:rsid w:val="003D3B84"/>
    <w:rsid w:val="003F4376"/>
    <w:rsid w:val="00411761"/>
    <w:rsid w:val="00416A84"/>
    <w:rsid w:val="00422AC4"/>
    <w:rsid w:val="00423126"/>
    <w:rsid w:val="00433B8E"/>
    <w:rsid w:val="0043715B"/>
    <w:rsid w:val="004807FC"/>
    <w:rsid w:val="00492BB3"/>
    <w:rsid w:val="004C345B"/>
    <w:rsid w:val="005267BE"/>
    <w:rsid w:val="0054721F"/>
    <w:rsid w:val="00556743"/>
    <w:rsid w:val="005853AD"/>
    <w:rsid w:val="005F4EBA"/>
    <w:rsid w:val="006323E2"/>
    <w:rsid w:val="00656965"/>
    <w:rsid w:val="006651C2"/>
    <w:rsid w:val="006832FF"/>
    <w:rsid w:val="006A51FE"/>
    <w:rsid w:val="006C64B7"/>
    <w:rsid w:val="006D70B0"/>
    <w:rsid w:val="006F5CD5"/>
    <w:rsid w:val="00704113"/>
    <w:rsid w:val="0071263F"/>
    <w:rsid w:val="00731FE6"/>
    <w:rsid w:val="00754FC8"/>
    <w:rsid w:val="00762AE4"/>
    <w:rsid w:val="0079412C"/>
    <w:rsid w:val="007B305D"/>
    <w:rsid w:val="007C25F2"/>
    <w:rsid w:val="007C77EE"/>
    <w:rsid w:val="008150B7"/>
    <w:rsid w:val="00835E70"/>
    <w:rsid w:val="00851125"/>
    <w:rsid w:val="00857FDF"/>
    <w:rsid w:val="00865B7D"/>
    <w:rsid w:val="00880259"/>
    <w:rsid w:val="00887E00"/>
    <w:rsid w:val="008C0BD2"/>
    <w:rsid w:val="008E6C8B"/>
    <w:rsid w:val="008F3B6D"/>
    <w:rsid w:val="00913B62"/>
    <w:rsid w:val="00951D48"/>
    <w:rsid w:val="009756FC"/>
    <w:rsid w:val="00993641"/>
    <w:rsid w:val="009B1ACD"/>
    <w:rsid w:val="009B5C95"/>
    <w:rsid w:val="00A43339"/>
    <w:rsid w:val="00A51F13"/>
    <w:rsid w:val="00A73EF2"/>
    <w:rsid w:val="00A847ED"/>
    <w:rsid w:val="00AB002E"/>
    <w:rsid w:val="00AB5EC8"/>
    <w:rsid w:val="00AB6E08"/>
    <w:rsid w:val="00AD2C82"/>
    <w:rsid w:val="00B066B2"/>
    <w:rsid w:val="00B06794"/>
    <w:rsid w:val="00B34068"/>
    <w:rsid w:val="00B82B15"/>
    <w:rsid w:val="00BB7B06"/>
    <w:rsid w:val="00C03F6F"/>
    <w:rsid w:val="00C10B5F"/>
    <w:rsid w:val="00C17678"/>
    <w:rsid w:val="00C315B9"/>
    <w:rsid w:val="00C81AAB"/>
    <w:rsid w:val="00C84D13"/>
    <w:rsid w:val="00C8727B"/>
    <w:rsid w:val="00C929A1"/>
    <w:rsid w:val="00CA4B0C"/>
    <w:rsid w:val="00CC2A6F"/>
    <w:rsid w:val="00CD499F"/>
    <w:rsid w:val="00CE3290"/>
    <w:rsid w:val="00D174F2"/>
    <w:rsid w:val="00D226E4"/>
    <w:rsid w:val="00D23514"/>
    <w:rsid w:val="00D3402F"/>
    <w:rsid w:val="00D520DA"/>
    <w:rsid w:val="00D71D30"/>
    <w:rsid w:val="00DE043E"/>
    <w:rsid w:val="00DF066B"/>
    <w:rsid w:val="00E1755B"/>
    <w:rsid w:val="00E43F43"/>
    <w:rsid w:val="00E45D84"/>
    <w:rsid w:val="00E74B8F"/>
    <w:rsid w:val="00EB7796"/>
    <w:rsid w:val="00ED698E"/>
    <w:rsid w:val="00F03E0A"/>
    <w:rsid w:val="00F17409"/>
    <w:rsid w:val="00F31B01"/>
    <w:rsid w:val="00F55983"/>
    <w:rsid w:val="00F765C6"/>
    <w:rsid w:val="00F80CBC"/>
    <w:rsid w:val="00F96765"/>
    <w:rsid w:val="00FB0903"/>
    <w:rsid w:val="00FB3069"/>
    <w:rsid w:val="00FB38A2"/>
    <w:rsid w:val="00FC5FB8"/>
    <w:rsid w:val="00FC6E65"/>
    <w:rsid w:val="00FF4BC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44F864"/>
  <w15:docId w15:val="{08488DB3-1671-4866-AF90-99FE2A8C5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0D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0D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entro de Ciencias Genómicas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Hernández Delgado</dc:creator>
  <cp:keywords/>
  <dc:description/>
  <cp:lastModifiedBy>Maria Kydonaki</cp:lastModifiedBy>
  <cp:revision>2</cp:revision>
  <cp:lastPrinted>2018-02-14T08:57:00Z</cp:lastPrinted>
  <dcterms:created xsi:type="dcterms:W3CDTF">2018-02-15T11:23:00Z</dcterms:created>
  <dcterms:modified xsi:type="dcterms:W3CDTF">2018-02-15T11:23:00Z</dcterms:modified>
</cp:coreProperties>
</file>